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F5270" w14:textId="77777777" w:rsidR="009871D4" w:rsidRDefault="00923F58">
      <w:pPr>
        <w:spacing w:after="0" w:line="240" w:lineRule="auto"/>
        <w:ind w:left="-142"/>
        <w:rPr>
          <w:rFonts w:ascii="Times New Roman" w:eastAsia="Times New Roman" w:hAnsi="Times New Roman"/>
          <w:color w:val="000000"/>
          <w:szCs w:val="24"/>
          <w:lang w:eastAsia="fr-FR"/>
        </w:rPr>
      </w:pPr>
      <w:r>
        <w:rPr>
          <w:rFonts w:ascii="Times New Roman" w:eastAsia="Times New Roman" w:hAnsi="Times New Roman"/>
          <w:b/>
          <w:color w:val="000000"/>
          <w:szCs w:val="24"/>
          <w:lang w:eastAsia="fr-FR"/>
        </w:rPr>
        <w:t>Supplementary Table S1 |</w:t>
      </w:r>
      <w:r>
        <w:rPr>
          <w:rFonts w:ascii="Times New Roman" w:eastAsia="Times New Roman" w:hAnsi="Times New Roman"/>
          <w:color w:val="000000"/>
          <w:szCs w:val="24"/>
          <w:lang w:eastAsia="fr-FR"/>
        </w:rPr>
        <w:t xml:space="preserve"> Oligonucleotides used in the study. </w:t>
      </w:r>
    </w:p>
    <w:tbl>
      <w:tblPr>
        <w:tblStyle w:val="TableauListe3-Accentuation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54"/>
        <w:gridCol w:w="5924"/>
        <w:gridCol w:w="3226"/>
      </w:tblGrid>
      <w:tr w:rsidR="009871D4" w14:paraId="76ED1544" w14:textId="77777777" w:rsidTr="00987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4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hideMark/>
          </w:tcPr>
          <w:p w14:paraId="3C4A75D1" w14:textId="77777777" w:rsidR="009871D4" w:rsidRDefault="00923F58">
            <w:pP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Name</w:t>
            </w:r>
          </w:p>
        </w:tc>
        <w:tc>
          <w:tcPr>
            <w:tcW w:w="1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F96B8C2" w14:textId="77777777" w:rsidR="009871D4" w:rsidRDefault="00923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Nucleotide sequence (5’-3’)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43A982F" w14:textId="77777777" w:rsidR="009871D4" w:rsidRDefault="00923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fr-FR"/>
              </w:rPr>
              <w:t>Gene and purpose</w:t>
            </w:r>
          </w:p>
        </w:tc>
      </w:tr>
      <w:tr w:rsidR="009871D4" w14:paraId="7CB54E7B" w14:textId="77777777" w:rsidTr="0098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055DBE0" w14:textId="6333F5C0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KOe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n0160 F1</w:t>
            </w:r>
          </w:p>
        </w:tc>
        <w:tc>
          <w:tcPr>
            <w:tcW w:w="1853" w:type="pct"/>
            <w:tcBorders>
              <w:top w:val="single" w:sz="4" w:space="0" w:color="auto"/>
              <w:bottom w:val="none" w:sz="0" w:space="0" w:color="auto"/>
            </w:tcBorders>
          </w:tcPr>
          <w:p w14:paraId="78E0D1C0" w14:textId="77777777" w:rsidR="009871D4" w:rsidRDefault="0092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TTGACCCGGGCTATCTGACACTACATGTAG</w:t>
            </w:r>
          </w:p>
        </w:tc>
        <w:tc>
          <w:tcPr>
            <w:tcW w:w="1283" w:type="pct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3DBA77D" w14:textId="57E126CD" w:rsidR="009871D4" w:rsidRDefault="0092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eastAsia="fr-FR"/>
              </w:rPr>
              <w:t>e</w:t>
            </w:r>
            <w:r>
              <w:rPr>
                <w:rFonts w:ascii="Times New Roman" w:eastAsia="Times New Roman" w:hAnsi="Times New Roman"/>
                <w:i/>
                <w:color w:val="000000"/>
                <w:lang w:eastAsia="fr-FR"/>
              </w:rPr>
              <w:t>rn016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deletion and verification</w:t>
            </w:r>
          </w:p>
        </w:tc>
      </w:tr>
      <w:tr w:rsidR="009871D4" w14:paraId="70875B0E" w14:textId="77777777" w:rsidTr="009871D4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right w:val="none" w:sz="0" w:space="0" w:color="auto"/>
            </w:tcBorders>
            <w:hideMark/>
          </w:tcPr>
          <w:p w14:paraId="5290D059" w14:textId="04A90510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KOe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n0160F2</w:t>
            </w:r>
          </w:p>
        </w:tc>
        <w:tc>
          <w:tcPr>
            <w:tcW w:w="1853" w:type="pct"/>
          </w:tcPr>
          <w:p w14:paraId="1895D65A" w14:textId="77777777" w:rsidR="009871D4" w:rsidRDefault="0092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CTCTCGATAAGCTCGATCTATATAATAGCATCCTTTG</w:t>
            </w:r>
          </w:p>
        </w:tc>
        <w:tc>
          <w:tcPr>
            <w:tcW w:w="1283" w:type="pct"/>
            <w:vMerge/>
            <w:vAlign w:val="center"/>
          </w:tcPr>
          <w:p w14:paraId="474D0360" w14:textId="77777777" w:rsidR="009871D4" w:rsidRDefault="00987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9871D4" w14:paraId="7570BA42" w14:textId="77777777" w:rsidTr="0098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3BD187B" w14:textId="34DB6C3F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KOe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n0160R1</w:t>
            </w:r>
          </w:p>
        </w:tc>
        <w:tc>
          <w:tcPr>
            <w:tcW w:w="1853" w:type="pct"/>
            <w:tcBorders>
              <w:top w:val="none" w:sz="0" w:space="0" w:color="auto"/>
              <w:bottom w:val="none" w:sz="0" w:space="0" w:color="auto"/>
            </w:tcBorders>
          </w:tcPr>
          <w:p w14:paraId="5860EBD7" w14:textId="77777777" w:rsidR="009871D4" w:rsidRDefault="0092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lang w:eastAsia="fr-FR"/>
              </w:rPr>
              <w:t>CGAGCTTATCGAGAGCTCGGCTTTTTC</w:t>
            </w:r>
          </w:p>
        </w:tc>
        <w:tc>
          <w:tcPr>
            <w:tcW w:w="128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448A0C" w14:textId="77777777" w:rsidR="009871D4" w:rsidRDefault="00987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9871D4" w14:paraId="78F7D633" w14:textId="77777777" w:rsidTr="009871D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right w:val="none" w:sz="0" w:space="0" w:color="auto"/>
            </w:tcBorders>
            <w:hideMark/>
          </w:tcPr>
          <w:p w14:paraId="00A67642" w14:textId="555B1291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KOe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n0160R2</w:t>
            </w:r>
          </w:p>
        </w:tc>
        <w:tc>
          <w:tcPr>
            <w:tcW w:w="1853" w:type="pct"/>
          </w:tcPr>
          <w:p w14:paraId="0D137442" w14:textId="77777777" w:rsidR="009871D4" w:rsidRDefault="0092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ACACCCGGGGTTTGTTTATTCATATCTTGC</w:t>
            </w:r>
          </w:p>
        </w:tc>
        <w:tc>
          <w:tcPr>
            <w:tcW w:w="1283" w:type="pct"/>
            <w:vMerge/>
            <w:vAlign w:val="center"/>
          </w:tcPr>
          <w:p w14:paraId="3E5FB6E2" w14:textId="77777777" w:rsidR="009871D4" w:rsidRDefault="00987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9871D4" w14:paraId="41370958" w14:textId="77777777" w:rsidTr="0098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none" w:sz="0" w:space="0" w:color="auto"/>
              <w:bottom w:val="none" w:sz="0" w:space="0" w:color="auto"/>
            </w:tcBorders>
          </w:tcPr>
          <w:p w14:paraId="56E15FCE" w14:textId="4A19E11B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KOe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n0160VF</w:t>
            </w:r>
          </w:p>
        </w:tc>
        <w:tc>
          <w:tcPr>
            <w:tcW w:w="1853" w:type="pct"/>
            <w:tcBorders>
              <w:top w:val="none" w:sz="0" w:space="0" w:color="auto"/>
              <w:bottom w:val="none" w:sz="0" w:space="0" w:color="auto"/>
            </w:tcBorders>
          </w:tcPr>
          <w:p w14:paraId="1F2556A7" w14:textId="77777777" w:rsidR="009871D4" w:rsidRDefault="0092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GTGCTTATATTTGCAAACGCTACCAAAGG</w:t>
            </w:r>
          </w:p>
        </w:tc>
        <w:tc>
          <w:tcPr>
            <w:tcW w:w="1283" w:type="pct"/>
            <w:vMerge/>
            <w:vAlign w:val="center"/>
          </w:tcPr>
          <w:p w14:paraId="7679FEF6" w14:textId="77777777" w:rsidR="009871D4" w:rsidRDefault="00987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9871D4" w14:paraId="6C4DF3F2" w14:textId="77777777" w:rsidTr="009871D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776E570C" w14:textId="189EE409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KOe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n0160VR</w:t>
            </w:r>
          </w:p>
        </w:tc>
        <w:tc>
          <w:tcPr>
            <w:tcW w:w="1853" w:type="pct"/>
          </w:tcPr>
          <w:p w14:paraId="5F0E5EA5" w14:textId="77777777" w:rsidR="009871D4" w:rsidRDefault="0092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GGAGATGCGATGTTCGTGAAATAAGG</w:t>
            </w:r>
          </w:p>
        </w:tc>
        <w:tc>
          <w:tcPr>
            <w:tcW w:w="1283" w:type="pct"/>
            <w:vMerge/>
            <w:vAlign w:val="center"/>
          </w:tcPr>
          <w:p w14:paraId="4551C060" w14:textId="77777777" w:rsidR="009871D4" w:rsidRDefault="00987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9871D4" w14:paraId="6DD13CD1" w14:textId="77777777" w:rsidTr="0098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594794A" w14:textId="43F2D321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pCe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n0160F2</w:t>
            </w:r>
          </w:p>
        </w:tc>
        <w:tc>
          <w:tcPr>
            <w:tcW w:w="1853" w:type="pct"/>
            <w:tcBorders>
              <w:top w:val="none" w:sz="0" w:space="0" w:color="auto"/>
              <w:bottom w:val="none" w:sz="0" w:space="0" w:color="auto"/>
            </w:tcBorders>
          </w:tcPr>
          <w:p w14:paraId="2BFDAE6D" w14:textId="77777777" w:rsidR="009871D4" w:rsidRDefault="0092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GGTGGTGGATCCGGTTATGAAAAGCCGCTAG</w:t>
            </w:r>
          </w:p>
        </w:tc>
        <w:tc>
          <w:tcPr>
            <w:tcW w:w="128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195B52" w14:textId="77777777" w:rsidR="009871D4" w:rsidRDefault="00987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9871D4" w14:paraId="121CA91C" w14:textId="77777777" w:rsidTr="009871D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bottom w:val="single" w:sz="4" w:space="0" w:color="auto"/>
              <w:right w:val="none" w:sz="0" w:space="0" w:color="auto"/>
            </w:tcBorders>
          </w:tcPr>
          <w:p w14:paraId="0F170A93" w14:textId="1F84D417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pCe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n0160R2</w:t>
            </w:r>
          </w:p>
        </w:tc>
        <w:tc>
          <w:tcPr>
            <w:tcW w:w="1853" w:type="pct"/>
            <w:tcBorders>
              <w:bottom w:val="single" w:sz="4" w:space="0" w:color="auto"/>
            </w:tcBorders>
          </w:tcPr>
          <w:p w14:paraId="01FD6B91" w14:textId="77777777" w:rsidR="009871D4" w:rsidRDefault="0092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GGTGGTGAATTCCCTATTCCTCCTTTAAAATCTTCGTAC</w:t>
            </w:r>
          </w:p>
        </w:tc>
        <w:tc>
          <w:tcPr>
            <w:tcW w:w="1283" w:type="pct"/>
            <w:vMerge/>
            <w:tcBorders>
              <w:bottom w:val="single" w:sz="4" w:space="0" w:color="auto"/>
            </w:tcBorders>
            <w:vAlign w:val="center"/>
          </w:tcPr>
          <w:p w14:paraId="72145C0F" w14:textId="77777777" w:rsidR="009871D4" w:rsidRDefault="00987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9871D4" w14:paraId="7659F68E" w14:textId="77777777" w:rsidTr="0098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09052BD" w14:textId="77777777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pWS3F1</w:t>
            </w:r>
          </w:p>
        </w:tc>
        <w:tc>
          <w:tcPr>
            <w:tcW w:w="1853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BC30602" w14:textId="77777777" w:rsidR="009871D4" w:rsidRDefault="0092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TTTCCCAGTCACGACGTTGT</w:t>
            </w:r>
          </w:p>
        </w:tc>
        <w:tc>
          <w:tcPr>
            <w:tcW w:w="1283" w:type="pct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3CA638D" w14:textId="77777777" w:rsidR="009871D4" w:rsidRDefault="00923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lasmid verification</w:t>
            </w:r>
          </w:p>
        </w:tc>
      </w:tr>
      <w:tr w:rsidR="009871D4" w14:paraId="24698BA1" w14:textId="77777777" w:rsidTr="009871D4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right w:val="none" w:sz="0" w:space="0" w:color="auto"/>
            </w:tcBorders>
            <w:hideMark/>
          </w:tcPr>
          <w:p w14:paraId="745499B9" w14:textId="77777777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pWS3R1</w:t>
            </w:r>
          </w:p>
        </w:tc>
        <w:tc>
          <w:tcPr>
            <w:tcW w:w="1853" w:type="pct"/>
            <w:hideMark/>
          </w:tcPr>
          <w:p w14:paraId="6C9A3D06" w14:textId="77777777" w:rsidR="009871D4" w:rsidRDefault="0092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ACTGACAGCTTCCAAGGAGC</w:t>
            </w:r>
          </w:p>
        </w:tc>
        <w:tc>
          <w:tcPr>
            <w:tcW w:w="1283" w:type="pct"/>
            <w:vMerge/>
          </w:tcPr>
          <w:p w14:paraId="742401E4" w14:textId="77777777" w:rsidR="009871D4" w:rsidRDefault="00987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9871D4" w14:paraId="56AC5587" w14:textId="77777777" w:rsidTr="0098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01E6673" w14:textId="77777777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pAT29vF</w:t>
            </w:r>
          </w:p>
        </w:tc>
        <w:tc>
          <w:tcPr>
            <w:tcW w:w="185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94CFDC7" w14:textId="77777777" w:rsidR="009871D4" w:rsidRDefault="0092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GTAAAACGACGGCCAG</w:t>
            </w:r>
          </w:p>
        </w:tc>
        <w:tc>
          <w:tcPr>
            <w:tcW w:w="1283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9B09763" w14:textId="77777777" w:rsidR="009871D4" w:rsidRDefault="00987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9871D4" w14:paraId="77145B85" w14:textId="77777777" w:rsidTr="009871D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bottom w:val="single" w:sz="4" w:space="0" w:color="auto"/>
              <w:right w:val="none" w:sz="0" w:space="0" w:color="auto"/>
            </w:tcBorders>
            <w:hideMark/>
          </w:tcPr>
          <w:p w14:paraId="2C5A0E76" w14:textId="77777777" w:rsidR="009871D4" w:rsidRDefault="00923F58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pAT29vR</w:t>
            </w:r>
          </w:p>
        </w:tc>
        <w:tc>
          <w:tcPr>
            <w:tcW w:w="1853" w:type="pct"/>
            <w:tcBorders>
              <w:bottom w:val="single" w:sz="4" w:space="0" w:color="auto"/>
            </w:tcBorders>
            <w:hideMark/>
          </w:tcPr>
          <w:p w14:paraId="15E9865B" w14:textId="77777777" w:rsidR="009871D4" w:rsidRDefault="00923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CAGGAAACAGCTATGAC</w:t>
            </w:r>
          </w:p>
        </w:tc>
        <w:tc>
          <w:tcPr>
            <w:tcW w:w="1283" w:type="pct"/>
            <w:vMerge/>
            <w:tcBorders>
              <w:bottom w:val="single" w:sz="4" w:space="0" w:color="auto"/>
            </w:tcBorders>
          </w:tcPr>
          <w:p w14:paraId="3AD42175" w14:textId="77777777" w:rsidR="009871D4" w:rsidRDefault="00987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</w:tbl>
    <w:p w14:paraId="6307EB3C" w14:textId="77777777" w:rsidR="009871D4" w:rsidRDefault="009871D4">
      <w:pPr>
        <w:spacing w:line="480" w:lineRule="auto"/>
        <w:rPr>
          <w:rFonts w:ascii="Times New Roman" w:eastAsia="Times New Roman" w:hAnsi="Times New Roman"/>
          <w:color w:val="000000"/>
          <w:szCs w:val="24"/>
          <w:lang w:eastAsia="fr-FR"/>
        </w:rPr>
      </w:pPr>
    </w:p>
    <w:p w14:paraId="41D8489E" w14:textId="77777777" w:rsidR="009871D4" w:rsidRDefault="009871D4">
      <w:pPr>
        <w:spacing w:line="480" w:lineRule="auto"/>
        <w:rPr>
          <w:rFonts w:ascii="Times New Roman" w:eastAsia="Times New Roman" w:hAnsi="Times New Roman"/>
          <w:color w:val="000000"/>
          <w:szCs w:val="24"/>
          <w:lang w:eastAsia="fr-FR"/>
        </w:rPr>
      </w:pPr>
    </w:p>
    <w:p w14:paraId="2166BDDA" w14:textId="77777777" w:rsidR="009871D4" w:rsidRDefault="009871D4"/>
    <w:p w14:paraId="7D8E0F9C" w14:textId="77777777" w:rsidR="009871D4" w:rsidRDefault="009871D4">
      <w:pPr>
        <w:spacing w:after="0" w:line="240" w:lineRule="auto"/>
      </w:pPr>
    </w:p>
    <w:sectPr w:rsidR="009871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1D4"/>
    <w:rsid w:val="00923F58"/>
    <w:rsid w:val="0098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7E6756"/>
  <w15:docId w15:val="{A247E694-ABAA-0343-8170-7A4CA3E64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1Clair-Accentuation31">
    <w:name w:val="Tableau Grille 1 Clair - Accentuation 31"/>
    <w:basedOn w:val="Tableau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1Clair1">
    <w:name w:val="Tableau Liste 1 Clair1"/>
    <w:basedOn w:val="TableauNormal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pPr>
      <w:tabs>
        <w:tab w:val="left" w:pos="384"/>
      </w:tabs>
      <w:spacing w:after="240" w:line="48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eastAsia="Calibri" w:hAnsi="Segoe UI" w:cs="Segoe UI"/>
      <w:sz w:val="18"/>
      <w:szCs w:val="18"/>
      <w:lang w:val="en-US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table" w:customStyle="1" w:styleId="TableauListe3-Accentuation31">
    <w:name w:val="Tableau Liste 3 - Accentuation 31"/>
    <w:basedOn w:val="TableauNormal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8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DE043-59ED-426E-9B25-958D6CA52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ian Le Neindre</dc:creator>
  <cp:keywords/>
  <dc:description/>
  <cp:lastModifiedBy>Vincent Cattoir</cp:lastModifiedBy>
  <cp:revision>2</cp:revision>
  <dcterms:created xsi:type="dcterms:W3CDTF">2021-10-28T09:32:00Z</dcterms:created>
  <dcterms:modified xsi:type="dcterms:W3CDTF">2021-10-2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f9y9lXKn"/&gt;&lt;style id="http://www.zotero.org/styles/antimicrobial-agents-and-chemotherapy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